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6629" w:rsidRPr="00CA6E5F" w:rsidRDefault="003314F8" w:rsidP="003314F8">
      <w:pPr>
        <w:jc w:val="both"/>
        <w:rPr>
          <w:rFonts w:ascii="Times New Roman" w:hAnsi="Times New Roman" w:cs="Times New Roman"/>
          <w:sz w:val="24"/>
          <w:szCs w:val="24"/>
        </w:rPr>
      </w:pPr>
      <w:r w:rsidRPr="00CA6E5F">
        <w:rPr>
          <w:rFonts w:ascii="Times New Roman" w:hAnsi="Times New Roman" w:cs="Times New Roman"/>
          <w:sz w:val="24"/>
          <w:szCs w:val="24"/>
        </w:rPr>
        <w:t xml:space="preserve">Supplementary Table 3: Rahman similarity index between Gedeo and Sidama ethnic groups. </w:t>
      </w:r>
      <w:r w:rsidR="007B30DE" w:rsidRPr="00CA6E5F">
        <w:rPr>
          <w:rFonts w:ascii="Times New Roman" w:hAnsi="Times New Roman" w:cs="Times New Roman"/>
          <w:sz w:val="24"/>
          <w:szCs w:val="24"/>
        </w:rPr>
        <w:t>‘</w:t>
      </w:r>
      <w:r w:rsidRPr="00CA6E5F">
        <w:rPr>
          <w:rFonts w:ascii="Times New Roman" w:hAnsi="Times New Roman" w:cs="Times New Roman"/>
          <w:sz w:val="24"/>
          <w:szCs w:val="24"/>
        </w:rPr>
        <w:t>Yes</w:t>
      </w:r>
      <w:r w:rsidR="007B30DE" w:rsidRPr="00CA6E5F">
        <w:rPr>
          <w:rFonts w:ascii="Times New Roman" w:hAnsi="Times New Roman" w:cs="Times New Roman"/>
          <w:sz w:val="24"/>
          <w:szCs w:val="24"/>
        </w:rPr>
        <w:t>’</w:t>
      </w:r>
      <w:r w:rsidRPr="00CA6E5F">
        <w:rPr>
          <w:rFonts w:ascii="Times New Roman" w:hAnsi="Times New Roman" w:cs="Times New Roman"/>
          <w:sz w:val="24"/>
          <w:szCs w:val="24"/>
        </w:rPr>
        <w:t xml:space="preserve"> indicates shared medicinal plants to</w:t>
      </w:r>
      <w:r w:rsidR="00F66273">
        <w:rPr>
          <w:rFonts w:ascii="Times New Roman" w:hAnsi="Times New Roman" w:cs="Times New Roman"/>
          <w:sz w:val="24"/>
          <w:szCs w:val="24"/>
        </w:rPr>
        <w:t xml:space="preserve"> treat the same ailments</w:t>
      </w:r>
      <w:r w:rsidR="007B4760">
        <w:rPr>
          <w:rFonts w:ascii="Times New Roman" w:hAnsi="Times New Roman" w:cs="Times New Roman"/>
          <w:sz w:val="24"/>
          <w:szCs w:val="24"/>
        </w:rPr>
        <w:t xml:space="preserve"> </w:t>
      </w:r>
      <w:r w:rsidR="00C64C75">
        <w:rPr>
          <w:rFonts w:ascii="Times New Roman" w:hAnsi="Times New Roman" w:cs="Times New Roman"/>
          <w:sz w:val="24"/>
          <w:szCs w:val="24"/>
        </w:rPr>
        <w:t>between</w:t>
      </w:r>
      <w:r w:rsidRPr="00CA6E5F">
        <w:rPr>
          <w:rFonts w:ascii="Times New Roman" w:hAnsi="Times New Roman" w:cs="Times New Roman"/>
          <w:sz w:val="24"/>
          <w:szCs w:val="24"/>
        </w:rPr>
        <w:t xml:space="preserve"> the two ethnic groups. Whereas </w:t>
      </w:r>
      <w:r w:rsidR="007B30DE" w:rsidRPr="00CA6E5F">
        <w:rPr>
          <w:rFonts w:ascii="Times New Roman" w:hAnsi="Times New Roman" w:cs="Times New Roman"/>
          <w:sz w:val="24"/>
          <w:szCs w:val="24"/>
        </w:rPr>
        <w:t>‘</w:t>
      </w:r>
      <w:r w:rsidRPr="00CA6E5F">
        <w:rPr>
          <w:rFonts w:ascii="Times New Roman" w:hAnsi="Times New Roman" w:cs="Times New Roman"/>
          <w:sz w:val="24"/>
          <w:szCs w:val="24"/>
        </w:rPr>
        <w:t>Yes or No</w:t>
      </w:r>
      <w:r w:rsidR="007B30DE" w:rsidRPr="00CA6E5F">
        <w:rPr>
          <w:rFonts w:ascii="Times New Roman" w:hAnsi="Times New Roman" w:cs="Times New Roman"/>
          <w:sz w:val="24"/>
          <w:szCs w:val="24"/>
        </w:rPr>
        <w:t>’</w:t>
      </w:r>
      <w:r w:rsidRPr="00CA6E5F">
        <w:rPr>
          <w:rFonts w:ascii="Times New Roman" w:hAnsi="Times New Roman" w:cs="Times New Roman"/>
          <w:sz w:val="24"/>
          <w:szCs w:val="24"/>
        </w:rPr>
        <w:t xml:space="preserve"> indicates a disparity between ethnic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42"/>
        <w:gridCol w:w="3632"/>
        <w:gridCol w:w="1167"/>
        <w:gridCol w:w="1809"/>
      </w:tblGrid>
      <w:tr w:rsidR="005A7D5E" w:rsidRPr="005A7D5E" w:rsidTr="0006352B">
        <w:trPr>
          <w:trHeight w:val="276"/>
        </w:trPr>
        <w:tc>
          <w:tcPr>
            <w:tcW w:w="2282" w:type="pct"/>
            <w:noWrap/>
          </w:tcPr>
          <w:p w:rsidR="00985351" w:rsidRPr="005A7D5E" w:rsidRDefault="00985351" w:rsidP="00F9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8" w:type="pct"/>
            <w:noWrap/>
          </w:tcPr>
          <w:p w:rsidR="00985351" w:rsidRPr="005A7D5E" w:rsidRDefault="00985351" w:rsidP="00F9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noWrap/>
          </w:tcPr>
          <w:p w:rsidR="00985351" w:rsidRPr="005A7D5E" w:rsidRDefault="00985351" w:rsidP="00F9115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nic group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58" w:type="pct"/>
            <w:noWrap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lment</w:t>
            </w:r>
          </w:p>
        </w:tc>
        <w:tc>
          <w:tcPr>
            <w:tcW w:w="506" w:type="pct"/>
            <w:noWrap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deo</w:t>
            </w:r>
          </w:p>
        </w:tc>
        <w:tc>
          <w:tcPr>
            <w:tcW w:w="754" w:type="pct"/>
            <w:noWrap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dama</w:t>
            </w:r>
          </w:p>
        </w:tc>
      </w:tr>
      <w:tr w:rsidR="005A7D5E" w:rsidRPr="005A7D5E" w:rsidTr="0006352B">
        <w:trPr>
          <w:trHeight w:val="468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kanther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.DC.) Benth. &amp; Hook.f. ex Schwein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273F38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bookmarkStart w:id="0" w:name="_GoBack"/>
        <w:bookmarkEnd w:id="0"/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hl) Forssk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hl) Forssk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mpatiens ethiop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Grey-Wilso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72BD2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0A23DB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ccharum officin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fab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552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cep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cep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pirotta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Berg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nas comosu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icken pox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ch.Bip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5429DF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sz w:val="24"/>
              </w:rPr>
              <w:t xml:space="preserve">Oldeania alpina </w:t>
            </w:r>
            <w:r w:rsidRPr="005A7D5E">
              <w:rPr>
                <w:rFonts w:ascii="Times New Roman" w:hAnsi="Times New Roman" w:cs="Times New Roman"/>
                <w:sz w:val="24"/>
              </w:rPr>
              <w:t>(K.Schum.) Stapleto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undo donax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aragus afric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menstruation  cycl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dens macropter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Sch.Bip. ex Chiov.) Mesfi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assica carin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Brau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frutescen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frutescen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hl) Forssk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ti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670C3F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usena anis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Hook.f. ex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ocasia esculen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Scho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ocasia esculen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Scho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elina benghalensi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ordia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mbopogon citrat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C.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lbergia lact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lbergia lact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lonix e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Gamb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ynaria volkensii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eiro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mbeli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sete ventricos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elw.) Chees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ye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ive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ampliphyl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Pax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pulcherrim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Willd. ex Klotzs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phorbia tirucall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garopsis ango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Engl.) H.M.Gardn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Flacourtia ind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m.f.) Mer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courtia ind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m.f.) Mer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ew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gen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ruce) J.F.Gme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macranthu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ochst. ex A. 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ightn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arrhenia ruf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Nees) Stapf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iperus procer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Hochst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hAnsi="Times New Roman" w:cs="Times New Roman"/>
                <w:sz w:val="24"/>
              </w:rPr>
            </w:pPr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6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85850" w:rsidRPr="005A7D5E" w:rsidRDefault="00685850" w:rsidP="00685850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85850" w:rsidRPr="005A7D5E" w:rsidRDefault="00685850" w:rsidP="00685850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85850" w:rsidRPr="005A7D5E" w:rsidRDefault="00685850" w:rsidP="00685850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85850" w:rsidRPr="005A7D5E" w:rsidRDefault="00685850" w:rsidP="00685850">
            <w:r w:rsidRPr="005A7D5E">
              <w:rPr>
                <w:rFonts w:ascii="Times New Roman" w:hAnsi="Times New Roman" w:cs="Times New Roman"/>
                <w:i/>
                <w:sz w:val="24"/>
              </w:rPr>
              <w:lastRenderedPageBreak/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85850" w:rsidRPr="005A7D5E" w:rsidRDefault="00685850" w:rsidP="006858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nahia laniflo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Forssk.) R.B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idium sativ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as toment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Gürk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esa lanceol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ar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ringa stenopetal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aker f.) Cuf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injur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uxia conges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.Br. ex 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2BD2" w:rsidRPr="005A7D5E" w:rsidRDefault="00972BD2" w:rsidP="00972BD2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2BD2" w:rsidRPr="005A7D5E" w:rsidRDefault="00972BD2" w:rsidP="00972BD2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2BD2" w:rsidRPr="005A7D5E" w:rsidRDefault="00972BD2" w:rsidP="00972BD2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2BD2" w:rsidRPr="005A7D5E" w:rsidRDefault="00972BD2" w:rsidP="00972BD2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06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2BD2" w:rsidRPr="005A7D5E" w:rsidRDefault="00972BD2" w:rsidP="00972BD2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72BD2" w:rsidRPr="005A7D5E" w:rsidRDefault="00972BD2" w:rsidP="00972B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imum gratissim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Vaginal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670C3F" w:rsidRPr="005A7D5E" w:rsidRDefault="00670C3F" w:rsidP="00670C3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ocarpus falcatus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Thunb.) C.N.Page</w:t>
            </w:r>
          </w:p>
        </w:tc>
        <w:tc>
          <w:tcPr>
            <w:tcW w:w="1458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670C3F" w:rsidRPr="005A7D5E" w:rsidRDefault="00670C3F" w:rsidP="00670C3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unu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unus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ok.f.) Kalkma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ydrax schimperian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.Rich.) Bridso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367BB7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nigrum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ia cordifoli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nepa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Rumex nepa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bania sesban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bania sesban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L.) Mer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ov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ida schimper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41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0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0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69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32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0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0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9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41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350"/>
        </w:trPr>
        <w:tc>
          <w:tcPr>
            <w:tcW w:w="2282" w:type="pct"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ecio giga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tke) C.Jeffr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indic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ghum bicolor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L.) Moen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ghum bicolor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(L.) Moen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ychnos spinosa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menstruation  cycl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oss of apetit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enstruation cycle disord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552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th of mother after giving a bir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5429DF" w:rsidRPr="005A7D5E" w:rsidRDefault="005429DF" w:rsidP="005429D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myrianthum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Hook.f.) H.Rob.</w:t>
            </w:r>
          </w:p>
        </w:tc>
        <w:tc>
          <w:tcPr>
            <w:tcW w:w="1458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5429DF" w:rsidRPr="005A7D5E" w:rsidRDefault="005429DF" w:rsidP="005429DF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myrianthum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Hook.f.) H.Rob.</w:t>
            </w:r>
          </w:p>
        </w:tc>
        <w:tc>
          <w:tcPr>
            <w:tcW w:w="1458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5429DF" w:rsidRPr="005A7D5E" w:rsidRDefault="005429DF" w:rsidP="005429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anthium strumarium.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oint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chyranthes asp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framomum corrorim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.Braun) P.C.M.Janse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framomum corrorim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.Braun) P.C.M.Janse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juga integr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Buch.-Ham. ex D.Don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gumm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C.A.S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icken pox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ium sativ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macrocarp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o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oe v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Burm.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iaris toxic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J.F.Gmel.) Les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sinthi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bsinthi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ites aegyptia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Bersam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rese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ucea antidysenter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F.M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purnia aur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Aiton) Bent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sicum annu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ica papay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issa spinar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hl) Forssk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tha edul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Vahl) Forssk. ex E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nnamomum v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.Pres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54201" w:rsidRPr="005A7D5E" w:rsidRDefault="00954201" w:rsidP="00954201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458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54201" w:rsidRPr="005A7D5E" w:rsidRDefault="00954201" w:rsidP="00954201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s × aurantiifoli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Christm.) Swingle</w:t>
            </w:r>
          </w:p>
        </w:tc>
        <w:tc>
          <w:tcPr>
            <w:tcW w:w="1458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06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54201" w:rsidRPr="005A7D5E" w:rsidRDefault="00954201" w:rsidP="009542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emat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irsuta Perr. &amp; Gu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ut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ub. &amp;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ffea arab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mmelina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iandrum sativ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Overall healt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af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iard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oton macrostachy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etanu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cumis dipsaceus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Ehrenb. ex Spach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orga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mis propheta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heumatic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curbita pep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apeworm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don dactylon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Pers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BA4778" w:rsidRPr="005A7D5E" w:rsidRDefault="00BA4778" w:rsidP="00BA4778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glossum coeruleum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Hochst. ex A.DC.</w:t>
            </w:r>
          </w:p>
        </w:tc>
        <w:tc>
          <w:tcPr>
            <w:tcW w:w="1458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BA4778" w:rsidRPr="005A7D5E" w:rsidRDefault="00BA4778" w:rsidP="00BA4778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glossum coeruleum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Hochst. ex A.DC.</w:t>
            </w:r>
          </w:p>
        </w:tc>
        <w:tc>
          <w:tcPr>
            <w:tcW w:w="1458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BA4778" w:rsidRPr="005A7D5E" w:rsidRDefault="00BA4778" w:rsidP="00BA477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tura stramoni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 tes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donaea viscosa subsp. angustifol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f.) J.G.Wes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vyalis caff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ok.f. &amp; Harv.) War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chinops kebericho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Mesfi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hretia cymos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Thonn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kebergia capensi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par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rythrin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ry skin treatmen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ental cas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erve cas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alyptus globul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ab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divino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Intestinal worm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76E50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clea racemosa subsp. schimperi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A.DC.) F.Whit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insoga quadriradi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uiz &amp; Pav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F02C16" w:rsidRPr="005A7D5E" w:rsidRDefault="00F02C16" w:rsidP="00F02C16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F02C16" w:rsidRPr="005A7D5E" w:rsidRDefault="00F02C16" w:rsidP="00F02C16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F02C16" w:rsidRPr="005A7D5E" w:rsidRDefault="00F02C16" w:rsidP="00F02C16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Rabies</w:t>
            </w:r>
          </w:p>
        </w:tc>
        <w:tc>
          <w:tcPr>
            <w:tcW w:w="506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F02C16" w:rsidRPr="005A7D5E" w:rsidRDefault="00F02C16" w:rsidP="00F02C16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eezing</w:t>
            </w:r>
          </w:p>
        </w:tc>
        <w:tc>
          <w:tcPr>
            <w:tcW w:w="506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F02C16" w:rsidRPr="005A7D5E" w:rsidRDefault="00F02C16" w:rsidP="00F02C16">
            <w:r w:rsidRPr="005A7D5E">
              <w:rPr>
                <w:rFonts w:ascii="Times New Roman" w:hAnsi="Times New Roman" w:cs="Times New Roman"/>
                <w:i/>
                <w:sz w:val="24"/>
              </w:rPr>
              <w:t>Justicia schimperiana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(Hochst. ex Nees) T.Anderson</w:t>
            </w:r>
          </w:p>
        </w:tc>
        <w:tc>
          <w:tcPr>
            <w:tcW w:w="1458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F02C16" w:rsidRPr="005A7D5E" w:rsidRDefault="00F02C16" w:rsidP="00F02C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roken bon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ular/joint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lanchoe peti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uca inerm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genaria sicerari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Molina) Stand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ickenpox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der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cia len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Coss. &amp; Germ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num usitatissimum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444DF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pia javanic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Burm.f.) Spreng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lia azedarach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entha spic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llettia ferrugine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Hochst. ex Bak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mordica boivin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cotiana taba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gella sati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Ocimum jamesi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ebald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BA623D" w:rsidRPr="005A7D5E" w:rsidRDefault="00BA623D" w:rsidP="00BA623D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BA623D" w:rsidRPr="005A7D5E" w:rsidRDefault="00BA623D" w:rsidP="00BA623D">
            <w:r w:rsidRPr="005A7D5E">
              <w:rPr>
                <w:rFonts w:ascii="Times New Roman" w:hAnsi="Times New Roman" w:cs="Times New Roman"/>
                <w:i/>
                <w:sz w:val="24"/>
              </w:rPr>
              <w:t>Ocimum lamiifolium</w:t>
            </w:r>
            <w:r w:rsidRPr="005A7D5E">
              <w:rPr>
                <w:rFonts w:ascii="Times New Roman" w:hAnsi="Times New Roman" w:cs="Times New Roman"/>
                <w:sz w:val="24"/>
              </w:rPr>
              <w:t xml:space="preserve"> Hochst. ex Benth.</w:t>
            </w:r>
          </w:p>
        </w:tc>
        <w:tc>
          <w:tcPr>
            <w:tcW w:w="1458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BA623D" w:rsidRPr="005A7D5E" w:rsidRDefault="00BA623D" w:rsidP="00BA62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ea europaea subsp. cuspidat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all. &amp; G.Don) Cif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linia rocheti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sea american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Mi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ytolacca dodecand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welling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ittosporum abyssini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Delil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Evil eye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76E50" w:rsidRPr="005A7D5E" w:rsidRDefault="00976E50" w:rsidP="00976E50"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eus igniarius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Schweinf.</w:t>
            </w:r>
          </w:p>
        </w:tc>
        <w:tc>
          <w:tcPr>
            <w:tcW w:w="1458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76E50" w:rsidRPr="005A7D5E" w:rsidRDefault="00976E50" w:rsidP="00976E5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mn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Eng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mna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Eng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idium guajav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amnus prin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'Hér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pyr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urch.) Moffett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icinus commun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Lung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otheca myricoide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ochst.) Steane &amp; Mabb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astric disease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abyssinicu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mex nepa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Spreng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tomach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ta chalep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sia natal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Bernh. ex Krauss) F.A.Barkley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asal bleeding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nake pois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anum inca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phan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landula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Stephani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Quart.-Dill. &amp; A.Rich.) Wal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zygium guineens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Willd.) DC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verniera abyssin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mus schimperi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nniger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gonella foenum-grae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ticum turgidum subsp. dicocc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Schrank ex Schübl.) Thel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Woun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moeb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norrhe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dioic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ire acciden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rtica simensis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Hochst. ex A.Rich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mygdalin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Delile) Sch.Bip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 skin infection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ymnanthemum auriculiferum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Hiern) Isawumi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thania somnifera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(L.) Dunal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76E50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ehneria scabra </w:t>
            </w:r>
            <w:r w:rsidRPr="005A7D5E">
              <w:rPr>
                <w:rFonts w:ascii="Times New Roman" w:hAnsi="Times New Roman" w:cs="Times New Roman"/>
                <w:iCs/>
                <w:sz w:val="24"/>
                <w:szCs w:val="24"/>
              </w:rPr>
              <w:t>(L.f.) Sond.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Goiter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Passive sexual interest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7D5E" w:rsidRPr="005A7D5E" w:rsidTr="0006352B">
        <w:trPr>
          <w:trHeight w:val="276"/>
        </w:trPr>
        <w:tc>
          <w:tcPr>
            <w:tcW w:w="2282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7D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ingiber officinale </w:t>
            </w:r>
            <w:r w:rsidRPr="005A7D5E">
              <w:rPr>
                <w:rFonts w:ascii="Times New Roman" w:hAnsi="Times New Roman" w:cs="Times New Roman"/>
                <w:sz w:val="24"/>
                <w:szCs w:val="24"/>
              </w:rPr>
              <w:t>Roscoe</w:t>
            </w:r>
          </w:p>
        </w:tc>
        <w:tc>
          <w:tcPr>
            <w:tcW w:w="1458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Typhoid</w:t>
            </w:r>
          </w:p>
        </w:tc>
        <w:tc>
          <w:tcPr>
            <w:tcW w:w="506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4" w:type="pct"/>
            <w:noWrap/>
            <w:hideMark/>
          </w:tcPr>
          <w:p w:rsidR="00985351" w:rsidRPr="005A7D5E" w:rsidRDefault="00985351" w:rsidP="009853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D5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F91153" w:rsidRPr="00CA6E5F" w:rsidRDefault="00F91153" w:rsidP="00BC33A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91153" w:rsidRPr="00CA6E5F" w:rsidSect="0006352B">
      <w:pgSz w:w="15840" w:h="12240" w:orient="landscape"/>
      <w:pgMar w:top="1350" w:right="1440" w:bottom="18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4F8"/>
    <w:rsid w:val="0006352B"/>
    <w:rsid w:val="000A2127"/>
    <w:rsid w:val="000A23DB"/>
    <w:rsid w:val="000E6E51"/>
    <w:rsid w:val="00125938"/>
    <w:rsid w:val="00151121"/>
    <w:rsid w:val="00163035"/>
    <w:rsid w:val="001C5412"/>
    <w:rsid w:val="00247334"/>
    <w:rsid w:val="00273F38"/>
    <w:rsid w:val="00307A5E"/>
    <w:rsid w:val="00311048"/>
    <w:rsid w:val="00312D95"/>
    <w:rsid w:val="003314F8"/>
    <w:rsid w:val="003337C0"/>
    <w:rsid w:val="00343533"/>
    <w:rsid w:val="00357BC7"/>
    <w:rsid w:val="003650EE"/>
    <w:rsid w:val="00367BB7"/>
    <w:rsid w:val="00371386"/>
    <w:rsid w:val="00457D10"/>
    <w:rsid w:val="00491483"/>
    <w:rsid w:val="004B640E"/>
    <w:rsid w:val="005429DF"/>
    <w:rsid w:val="0058415E"/>
    <w:rsid w:val="005A7D5E"/>
    <w:rsid w:val="00634507"/>
    <w:rsid w:val="00670C3F"/>
    <w:rsid w:val="00681213"/>
    <w:rsid w:val="00685850"/>
    <w:rsid w:val="00687D20"/>
    <w:rsid w:val="006C4A4B"/>
    <w:rsid w:val="007815E7"/>
    <w:rsid w:val="007A2619"/>
    <w:rsid w:val="007A5071"/>
    <w:rsid w:val="007B30DE"/>
    <w:rsid w:val="007B4760"/>
    <w:rsid w:val="00877BBB"/>
    <w:rsid w:val="00903000"/>
    <w:rsid w:val="009444DF"/>
    <w:rsid w:val="00954201"/>
    <w:rsid w:val="00955240"/>
    <w:rsid w:val="00957D4E"/>
    <w:rsid w:val="00972BD2"/>
    <w:rsid w:val="00976851"/>
    <w:rsid w:val="00976E50"/>
    <w:rsid w:val="00985351"/>
    <w:rsid w:val="009B2A10"/>
    <w:rsid w:val="009E04ED"/>
    <w:rsid w:val="009F4490"/>
    <w:rsid w:val="00A36629"/>
    <w:rsid w:val="00A54597"/>
    <w:rsid w:val="00B15477"/>
    <w:rsid w:val="00B2006D"/>
    <w:rsid w:val="00B306A8"/>
    <w:rsid w:val="00B80F72"/>
    <w:rsid w:val="00BA4778"/>
    <w:rsid w:val="00BA623D"/>
    <w:rsid w:val="00BC33A0"/>
    <w:rsid w:val="00C22511"/>
    <w:rsid w:val="00C365CC"/>
    <w:rsid w:val="00C46DF3"/>
    <w:rsid w:val="00C64C75"/>
    <w:rsid w:val="00CA6E5F"/>
    <w:rsid w:val="00CC14C5"/>
    <w:rsid w:val="00CD4DB1"/>
    <w:rsid w:val="00D155C3"/>
    <w:rsid w:val="00DA2D3B"/>
    <w:rsid w:val="00DB2668"/>
    <w:rsid w:val="00DE14C5"/>
    <w:rsid w:val="00E23630"/>
    <w:rsid w:val="00E578EA"/>
    <w:rsid w:val="00EA6FC9"/>
    <w:rsid w:val="00EB074B"/>
    <w:rsid w:val="00EB3848"/>
    <w:rsid w:val="00EB75E2"/>
    <w:rsid w:val="00ED0B08"/>
    <w:rsid w:val="00EF0C23"/>
    <w:rsid w:val="00F02C16"/>
    <w:rsid w:val="00F66273"/>
    <w:rsid w:val="00F73F7A"/>
    <w:rsid w:val="00F91153"/>
    <w:rsid w:val="00FD7DD6"/>
    <w:rsid w:val="00FF6346"/>
    <w:rsid w:val="00FF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7A07A-6643-4CEC-8645-DF91B3B16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11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1153"/>
    <w:rPr>
      <w:color w:val="954F72"/>
      <w:u w:val="single"/>
    </w:rPr>
  </w:style>
  <w:style w:type="paragraph" w:customStyle="1" w:styleId="msonormal0">
    <w:name w:val="msonormal"/>
    <w:basedOn w:val="Normal"/>
    <w:rsid w:val="00F91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91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91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F9115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9115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9115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73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6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25</Pages>
  <Words>4844</Words>
  <Characters>27615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8</cp:revision>
  <dcterms:created xsi:type="dcterms:W3CDTF">2023-07-30T13:48:00Z</dcterms:created>
  <dcterms:modified xsi:type="dcterms:W3CDTF">2023-11-0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cf7673-9335-47be-9398-34992f3d2863</vt:lpwstr>
  </property>
</Properties>
</file>